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5B8" w:rsidRPr="00D25F5F" w:rsidRDefault="009E233B" w:rsidP="00D25F5F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25F5F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131024">
        <w:rPr>
          <w:rFonts w:ascii="Times New Roman" w:hAnsi="Times New Roman" w:cs="Times New Roman"/>
          <w:b/>
          <w:sz w:val="18"/>
          <w:szCs w:val="18"/>
        </w:rPr>
        <w:t>S</w:t>
      </w:r>
      <w:bookmarkStart w:id="0" w:name="_GoBack"/>
      <w:bookmarkEnd w:id="0"/>
      <w:r w:rsidRPr="00D25F5F">
        <w:rPr>
          <w:rFonts w:ascii="Times New Roman" w:hAnsi="Times New Roman" w:cs="Times New Roman"/>
          <w:b/>
          <w:sz w:val="18"/>
          <w:szCs w:val="18"/>
        </w:rPr>
        <w:t>1.</w:t>
      </w:r>
      <w:r w:rsidR="00B2133D" w:rsidRPr="00D25F5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2133D" w:rsidRPr="00D25F5F">
        <w:rPr>
          <w:rFonts w:ascii="Times New Roman" w:hAnsi="Times New Roman" w:cs="Times New Roman"/>
          <w:sz w:val="18"/>
          <w:szCs w:val="18"/>
        </w:rPr>
        <w:t xml:space="preserve">Selected DE circRNAs </w:t>
      </w:r>
      <w:r w:rsidR="00CE5865" w:rsidRPr="00D25F5F">
        <w:rPr>
          <w:rFonts w:ascii="Times New Roman" w:hAnsi="Times New Roman" w:cs="Times New Roman"/>
          <w:sz w:val="18"/>
          <w:szCs w:val="18"/>
        </w:rPr>
        <w:t>by microarray and validation by qRT-PCR. *number of MRE targeted by the related circRNA; DE: differentially expressed; FC: fold change; MRE: miRNA response elements</w:t>
      </w:r>
    </w:p>
    <w:tbl>
      <w:tblPr>
        <w:tblStyle w:val="TableGrid"/>
        <w:tblW w:w="1460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850"/>
        <w:gridCol w:w="1276"/>
        <w:gridCol w:w="1276"/>
        <w:gridCol w:w="4394"/>
        <w:gridCol w:w="2693"/>
        <w:gridCol w:w="993"/>
      </w:tblGrid>
      <w:tr w:rsidR="00E41E41" w:rsidRPr="00D25F5F" w:rsidTr="007A5590">
        <w:trPr>
          <w:jc w:val="center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circRNA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E41E41" w:rsidRPr="00D25F5F" w:rsidRDefault="00D04787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E41E41" w:rsidRPr="00D25F5F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FC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4394" w:type="dxa"/>
            <w:tcBorders>
              <w:left w:val="nil"/>
              <w:bottom w:val="single" w:sz="12" w:space="0" w:color="auto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MRE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qRT-PCR</w:t>
            </w:r>
          </w:p>
        </w:tc>
      </w:tr>
      <w:tr w:rsidR="00E41E41" w:rsidRPr="00D25F5F" w:rsidTr="007A5590">
        <w:trPr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_circ_006245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0.011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1E41" w:rsidRPr="00D25F5F" w:rsidRDefault="007A5590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let-7a-2-3p;</w:t>
            </w:r>
          </w:p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let-7a-5p etc.(1812*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E41E41" w:rsidRPr="00D25F5F" w:rsidTr="007A55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_circ_0076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0.0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16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POLR1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ANNOTATED, CDS, coding, OVCODE, OVERLAPTX, OVEXON, UTR3, UTR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miR-125a-3p;</w:t>
            </w:r>
          </w:p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miR-1915-3p etc.(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E41E41" w:rsidRPr="00D25F5F" w:rsidTr="007A55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_circ_0072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0.0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16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C5orf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ANNOTATED, CDS, coding, INTERNAL, OVCODE, OVEX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miR-3714.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E41E41" w:rsidRPr="00D25F5F" w:rsidTr="007A55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_circ_0033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7A5590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ADAM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 xml:space="preserve">ALT_ACCEPTOR, ALT_DONOR, </w:t>
            </w:r>
            <w:r w:rsidR="00CE5865" w:rsidRPr="00D25F5F">
              <w:rPr>
                <w:rFonts w:ascii="Times New Roman" w:hAnsi="Times New Roman" w:cs="Times New Roman"/>
                <w:sz w:val="18"/>
                <w:szCs w:val="18"/>
              </w:rPr>
              <w:t>downstream end</w:t>
            </w: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 xml:space="preserve">, ncRNA, </w:t>
            </w:r>
            <w:r w:rsidR="007A5590" w:rsidRPr="00D25F5F">
              <w:rPr>
                <w:rFonts w:ascii="Times New Roman" w:hAnsi="Times New Roman" w:cs="Times New Roman"/>
                <w:sz w:val="18"/>
                <w:szCs w:val="18"/>
              </w:rPr>
              <w:t>et.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let-7a-2-3p;</w:t>
            </w:r>
          </w:p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let-7a-5p etc.(24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41E41" w:rsidRPr="00D25F5F" w:rsidTr="007A55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_circ_0042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0.0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TOM1L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ANNOTATED, CDS, coding, INTERNAL, OVCODE, OVEX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miR-1227-5p;</w:t>
            </w:r>
          </w:p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miR-1231.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E41E41" w:rsidRPr="00D25F5F" w:rsidTr="007A55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_circ_0070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0.0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1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PDE5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ANNOTATED, CDS, coding, INTERNAL, OVCODE, OVERLAPTX, OVEX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miR-29a-5p;</w:t>
            </w:r>
          </w:p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miR-635 etc.(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41E41" w:rsidRPr="00D25F5F" w:rsidTr="007A559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_circ_0001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0.0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4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CD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 xml:space="preserve">ANTISENSE, CDS, coding, </w:t>
            </w:r>
            <w:r w:rsidR="00CE5865" w:rsidRPr="00D25F5F">
              <w:rPr>
                <w:rFonts w:ascii="Times New Roman" w:hAnsi="Times New Roman" w:cs="Times New Roman"/>
                <w:sz w:val="18"/>
                <w:szCs w:val="18"/>
              </w:rPr>
              <w:t>downstream end</w:t>
            </w: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E5865" w:rsidRPr="00D25F5F">
              <w:rPr>
                <w:rFonts w:ascii="Times New Roman" w:hAnsi="Times New Roman" w:cs="Times New Roman"/>
                <w:sz w:val="18"/>
                <w:szCs w:val="18"/>
              </w:rPr>
              <w:t>upstream start</w:t>
            </w: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, UTR3, UTR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miR-1229-5p;</w:t>
            </w:r>
          </w:p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-miR-1254 etc.(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E41E41" w:rsidRPr="00D25F5F" w:rsidTr="007A5590">
        <w:trPr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hsa_circ_00436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A5590" w:rsidRPr="00D25F5F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>KRT19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t xml:space="preserve">ALT_ACCEPTOR, CDS, coding, OVCODE, </w:t>
            </w:r>
            <w:r w:rsidR="007A5590" w:rsidRPr="00D25F5F">
              <w:rPr>
                <w:rFonts w:ascii="Times New Roman" w:hAnsi="Times New Roman" w:cs="Times New Roman"/>
                <w:sz w:val="18"/>
                <w:szCs w:val="18"/>
              </w:rPr>
              <w:t xml:space="preserve">UTR5, </w:t>
            </w:r>
            <w:r w:rsidRPr="00D25F5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VERLAPTX, </w:t>
            </w:r>
            <w:r w:rsidR="007A5590" w:rsidRPr="00D25F5F">
              <w:rPr>
                <w:rFonts w:ascii="Times New Roman" w:hAnsi="Times New Roman" w:cs="Times New Roman"/>
                <w:sz w:val="18"/>
                <w:szCs w:val="18"/>
              </w:rPr>
              <w:t>UTR3, et.a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-let-7a-2-3p;</w:t>
            </w:r>
          </w:p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-let-7a-5p etc.(219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E41E41" w:rsidRPr="00D25F5F" w:rsidRDefault="00E41E41" w:rsidP="00D25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5F5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wn</w:t>
            </w:r>
          </w:p>
        </w:tc>
      </w:tr>
    </w:tbl>
    <w:p w:rsidR="009E233B" w:rsidRPr="00D25F5F" w:rsidRDefault="009E233B" w:rsidP="00D25F5F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9E233B" w:rsidRPr="00D25F5F" w:rsidRDefault="009E233B" w:rsidP="00D25F5F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9E233B" w:rsidRPr="00D25F5F" w:rsidSect="00FA7C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5CF" w:rsidRDefault="00D025CF" w:rsidP="00FA7C9A">
      <w:r>
        <w:separator/>
      </w:r>
    </w:p>
  </w:endnote>
  <w:endnote w:type="continuationSeparator" w:id="0">
    <w:p w:rsidR="00D025CF" w:rsidRDefault="00D025CF" w:rsidP="00FA7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5CF" w:rsidRDefault="00D025CF" w:rsidP="00FA7C9A">
      <w:r>
        <w:separator/>
      </w:r>
    </w:p>
  </w:footnote>
  <w:footnote w:type="continuationSeparator" w:id="0">
    <w:p w:rsidR="00D025CF" w:rsidRDefault="00D025CF" w:rsidP="00FA7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zS1NLMwNzE1NbQ0NzRQ0lEKTi0uzszPAykwrAUANRtyciwAAAA="/>
  </w:docVars>
  <w:rsids>
    <w:rsidRoot w:val="007F4143"/>
    <w:rsid w:val="0005155A"/>
    <w:rsid w:val="000D0966"/>
    <w:rsid w:val="0011536B"/>
    <w:rsid w:val="00131024"/>
    <w:rsid w:val="002A71C1"/>
    <w:rsid w:val="004C75B8"/>
    <w:rsid w:val="00503D6D"/>
    <w:rsid w:val="005D44C2"/>
    <w:rsid w:val="007343F1"/>
    <w:rsid w:val="00745D05"/>
    <w:rsid w:val="007A5590"/>
    <w:rsid w:val="007F4143"/>
    <w:rsid w:val="009B0AB8"/>
    <w:rsid w:val="009E233B"/>
    <w:rsid w:val="00B2133D"/>
    <w:rsid w:val="00B85183"/>
    <w:rsid w:val="00BA35CA"/>
    <w:rsid w:val="00C17271"/>
    <w:rsid w:val="00C30F22"/>
    <w:rsid w:val="00CE5865"/>
    <w:rsid w:val="00D025CF"/>
    <w:rsid w:val="00D04787"/>
    <w:rsid w:val="00D25F5F"/>
    <w:rsid w:val="00D34FD8"/>
    <w:rsid w:val="00E14562"/>
    <w:rsid w:val="00E41E41"/>
    <w:rsid w:val="00F2437D"/>
    <w:rsid w:val="00FA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5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7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7C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7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7C9A"/>
    <w:rPr>
      <w:sz w:val="18"/>
      <w:szCs w:val="18"/>
    </w:rPr>
  </w:style>
  <w:style w:type="table" w:styleId="TableGrid">
    <w:name w:val="Table Grid"/>
    <w:basedOn w:val="TableNormal"/>
    <w:uiPriority w:val="39"/>
    <w:rsid w:val="00FA7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1E38E-4475-44CE-BA3D-A222E00DF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2</Characters>
  <Application>Microsoft Office Word</Application>
  <DocSecurity>0</DocSecurity>
  <Lines>9</Lines>
  <Paragraphs>2</Paragraphs>
  <ScaleCrop>false</ScaleCrop>
  <Company>china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lumpang, Mario Jade</cp:lastModifiedBy>
  <cp:revision>17</cp:revision>
  <dcterms:created xsi:type="dcterms:W3CDTF">2018-04-28T06:50:00Z</dcterms:created>
  <dcterms:modified xsi:type="dcterms:W3CDTF">2019-01-19T08:57:00Z</dcterms:modified>
</cp:coreProperties>
</file>